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5E913" w14:textId="77777777" w:rsidR="004A2740" w:rsidRPr="00A04C88" w:rsidRDefault="004A2740" w:rsidP="004A2740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bookmarkStart w:id="0" w:name="_GoBack"/>
      <w:r w:rsidRPr="00A04C88">
        <w:rPr>
          <w:rFonts w:ascii="Times New Roman" w:hAnsi="Times New Roman" w:cs="Times New Roman"/>
        </w:rPr>
        <w:t>Supplementary Table 2: Correlations between different antibiotic resistant phenotypes in DS isolates</w:t>
      </w:r>
    </w:p>
    <w:bookmarkEnd w:id="0"/>
    <w:p w14:paraId="7D2E6249" w14:textId="77777777" w:rsidR="004A2740" w:rsidRDefault="004A2740"/>
    <w:p w14:paraId="777D8CF7" w14:textId="77777777" w:rsidR="004A2740" w:rsidRDefault="004A2740"/>
    <w:tbl>
      <w:tblPr>
        <w:tblW w:w="964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303"/>
        <w:gridCol w:w="5346"/>
      </w:tblGrid>
      <w:tr w:rsidR="00163785" w:rsidRPr="004A2740" w14:paraId="539D285F" w14:textId="77777777" w:rsidTr="004A2740"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9D72B7" w14:textId="601B55CB" w:rsidR="00F14033" w:rsidRPr="004A2740" w:rsidRDefault="00F1403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b/>
                <w:sz w:val="22"/>
                <w:szCs w:val="22"/>
              </w:rPr>
              <w:t>Antibiotic</w:t>
            </w:r>
            <w:r w:rsidR="004A2740" w:rsidRPr="004A2740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 resistant phenotype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468D07" w14:textId="71E2AC26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b/>
                <w:sz w:val="22"/>
                <w:szCs w:val="22"/>
              </w:rPr>
              <w:t>Corr</w:t>
            </w:r>
            <w:r w:rsidR="004A2740" w:rsidRPr="004A2740">
              <w:rPr>
                <w:rFonts w:asciiTheme="majorHAnsi" w:hAnsiTheme="majorHAnsi" w:cs="Times New Roman"/>
                <w:b/>
                <w:sz w:val="22"/>
                <w:szCs w:val="22"/>
              </w:rPr>
              <w:t>elations with other antibiotic resistant phenotypes</w:t>
            </w:r>
          </w:p>
        </w:tc>
      </w:tr>
      <w:tr w:rsidR="00163785" w:rsidRPr="004A2740" w14:paraId="3A4F00D9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22B4C1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Streptomycin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7D2DB4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Trimethoprim, gentamicin, tetracycline, sulfamethoxazole </w:t>
            </w:r>
          </w:p>
        </w:tc>
      </w:tr>
      <w:tr w:rsidR="00163785" w:rsidRPr="004A2740" w14:paraId="19069791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E04FFE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Ciprofloxacin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6962F8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, gentamicin, co-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amoxyclav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oxacillin </w:t>
            </w:r>
          </w:p>
        </w:tc>
      </w:tr>
      <w:tr w:rsidR="00163785" w:rsidRPr="004A2740" w14:paraId="46576808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F1567E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8FD7D2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, cefuroxime, co-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amoxyclav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oxacillin </w:t>
            </w:r>
          </w:p>
        </w:tc>
      </w:tr>
      <w:tr w:rsidR="00163785" w:rsidRPr="004A2740" w14:paraId="2111D775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3EE575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Cefuroxime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F57838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Trimethoprim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, co-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amoxyclav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oxacillin </w:t>
            </w:r>
          </w:p>
        </w:tc>
      </w:tr>
      <w:tr w:rsidR="00163785" w:rsidRPr="004A2740" w14:paraId="5FA975F7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83788C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Trimethoprim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B472EC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Cefuroxime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</w:tr>
      <w:tr w:rsidR="00163785" w:rsidRPr="004A2740" w14:paraId="6A7ACF63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1F6159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E64AED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Ciprofloxacin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, cefuroxime, trimethoprim, gentamicin, co-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amoxyclav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  <w:p w14:paraId="4ED55DC3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noProof/>
                <w:sz w:val="22"/>
                <w:szCs w:val="22"/>
                <w:lang w:val="en-GB" w:eastAsia="en-GB"/>
              </w:rPr>
              <w:drawing>
                <wp:inline distT="0" distB="0" distL="0" distR="0" wp14:anchorId="6E7B0BFF" wp14:editId="01882CDA">
                  <wp:extent cx="8255" cy="825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</w:tr>
      <w:tr w:rsidR="00163785" w:rsidRPr="004A2740" w14:paraId="01BA14C0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730919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Tetracycline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30A86C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Streptomycin, sulfamethoxazole, oxacillin </w:t>
            </w:r>
          </w:p>
        </w:tc>
      </w:tr>
      <w:tr w:rsidR="00163785" w:rsidRPr="004A2740" w14:paraId="546AD9E9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AB13C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Sulfamethoxazole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2E4070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Streptomycin, tetracycline </w:t>
            </w:r>
          </w:p>
        </w:tc>
      </w:tr>
      <w:tr w:rsidR="00163785" w:rsidRPr="004A2740" w14:paraId="4EDAD07A" w14:textId="77777777" w:rsidTr="004A2740">
        <w:tblPrEx>
          <w:tblBorders>
            <w:top w:val="none" w:sz="0" w:space="0" w:color="auto"/>
          </w:tblBorders>
        </w:tblPrEx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369597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o–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amoxyclav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A18EC" w14:textId="251794EE" w:rsidR="00F14033" w:rsidRPr="004A2740" w:rsidRDefault="00F14033" w:rsidP="00163785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noProof/>
                <w:sz w:val="22"/>
                <w:szCs w:val="22"/>
                <w:lang w:val="en-GB" w:eastAsia="en-GB"/>
              </w:rPr>
              <w:drawing>
                <wp:inline distT="0" distB="0" distL="0" distR="0" wp14:anchorId="602D5A5F" wp14:editId="46F0CAAD">
                  <wp:extent cx="8255" cy="825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" cy="8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Ciprofloxacin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cefuroxime, </w:t>
            </w: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ertapenem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, oxacillin </w:t>
            </w:r>
          </w:p>
        </w:tc>
      </w:tr>
      <w:tr w:rsidR="00163785" w:rsidRPr="004A2740" w14:paraId="6D11BD52" w14:textId="77777777" w:rsidTr="004A2740">
        <w:trPr>
          <w:trHeight w:hRule="exact" w:val="644"/>
        </w:trPr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B7CC1BF" w14:textId="77777777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r w:rsidRPr="004A2740">
              <w:rPr>
                <w:rFonts w:asciiTheme="majorHAnsi" w:hAnsiTheme="majorHAnsi" w:cs="Times New Roman"/>
                <w:sz w:val="22"/>
                <w:szCs w:val="22"/>
              </w:rPr>
              <w:t xml:space="preserve">Oxacillin </w:t>
            </w:r>
          </w:p>
        </w:tc>
        <w:tc>
          <w:tcPr>
            <w:tcW w:w="5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2185AB" w14:textId="1FC789CC" w:rsidR="00F14033" w:rsidRPr="004A2740" w:rsidRDefault="00F14033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HAnsi" w:hAnsiTheme="majorHAnsi" w:cs="Times New Roman"/>
                <w:sz w:val="22"/>
                <w:szCs w:val="22"/>
              </w:rPr>
            </w:pPr>
            <w:proofErr w:type="spellStart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Cefpodoxime</w:t>
            </w:r>
            <w:proofErr w:type="spellEnd"/>
            <w:r w:rsidRPr="004A2740">
              <w:rPr>
                <w:rFonts w:asciiTheme="majorHAnsi" w:hAnsiTheme="majorHAnsi" w:cs="Times New Roman"/>
                <w:sz w:val="22"/>
                <w:szCs w:val="22"/>
              </w:rPr>
              <w:t>, cefuroxime, gentamicin, tetracycline, co-</w:t>
            </w:r>
            <w:proofErr w:type="spellStart"/>
            <w:r w:rsidR="00163785" w:rsidRPr="004A2740">
              <w:rPr>
                <w:rFonts w:asciiTheme="majorHAnsi" w:hAnsiTheme="majorHAnsi" w:cs="Times New Roman"/>
                <w:sz w:val="22"/>
                <w:szCs w:val="22"/>
              </w:rPr>
              <w:t>amoyclav</w:t>
            </w:r>
            <w:proofErr w:type="spellEnd"/>
          </w:p>
        </w:tc>
      </w:tr>
    </w:tbl>
    <w:p w14:paraId="5C98E893" w14:textId="2ABBAED1" w:rsidR="00F14033" w:rsidRPr="004A2740" w:rsidRDefault="00F14033" w:rsidP="00F14033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 New Roman"/>
          <w:sz w:val="22"/>
          <w:szCs w:val="22"/>
        </w:rPr>
      </w:pPr>
    </w:p>
    <w:sectPr w:rsidR="00F14033" w:rsidRPr="004A2740" w:rsidSect="003C011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033"/>
    <w:rsid w:val="00163785"/>
    <w:rsid w:val="001734E0"/>
    <w:rsid w:val="003C0115"/>
    <w:rsid w:val="004A2740"/>
    <w:rsid w:val="00A04C88"/>
    <w:rsid w:val="00ED0AAC"/>
    <w:rsid w:val="00F1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30EC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0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0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0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Amos</dc:creator>
  <cp:lastModifiedBy>Greg</cp:lastModifiedBy>
  <cp:revision>3</cp:revision>
  <dcterms:created xsi:type="dcterms:W3CDTF">2017-02-15T12:24:00Z</dcterms:created>
  <dcterms:modified xsi:type="dcterms:W3CDTF">2017-02-15T14:23:00Z</dcterms:modified>
</cp:coreProperties>
</file>